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4900" w:rsidRPr="00504900" w:rsidRDefault="00504900" w:rsidP="00504900">
      <w:pPr>
        <w:rPr>
          <w:b/>
        </w:rPr>
      </w:pPr>
      <w:r w:rsidRPr="00FE5282">
        <w:rPr>
          <w:rFonts w:eastAsia="Times New Roman" w:cstheme="minorHAnsi"/>
          <w:b/>
          <w:lang w:eastAsia="en-GB"/>
        </w:rPr>
        <w:t xml:space="preserve">S4 Table.  </w:t>
      </w:r>
      <w:r w:rsidRPr="00235AB4">
        <w:rPr>
          <w:b/>
        </w:rPr>
        <w:t>Association between drinking alcohol with socio-demographic and behavioural factors and measures of acculturation in men and women mutually adjusted for all variables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1463"/>
        <w:gridCol w:w="1720"/>
        <w:gridCol w:w="802"/>
        <w:gridCol w:w="129"/>
        <w:gridCol w:w="364"/>
        <w:gridCol w:w="888"/>
        <w:gridCol w:w="809"/>
        <w:gridCol w:w="1059"/>
        <w:gridCol w:w="718"/>
        <w:gridCol w:w="1071"/>
        <w:gridCol w:w="758"/>
        <w:gridCol w:w="39"/>
        <w:gridCol w:w="26"/>
        <w:gridCol w:w="1070"/>
        <w:gridCol w:w="809"/>
        <w:gridCol w:w="1035"/>
        <w:gridCol w:w="809"/>
        <w:gridCol w:w="1168"/>
      </w:tblGrid>
      <w:tr w:rsidR="00504900" w:rsidTr="00AA3EA9">
        <w:trPr>
          <w:tblHeader/>
        </w:trPr>
        <w:tc>
          <w:tcPr>
            <w:tcW w:w="3196" w:type="dxa"/>
            <w:gridSpan w:val="2"/>
            <w:vMerge w:val="restart"/>
          </w:tcPr>
          <w:p w:rsidR="00504900" w:rsidRDefault="00504900" w:rsidP="00504900"/>
        </w:tc>
        <w:tc>
          <w:tcPr>
            <w:tcW w:w="4014" w:type="dxa"/>
            <w:gridSpan w:val="6"/>
          </w:tcPr>
          <w:p w:rsidR="00504900" w:rsidRDefault="00504900" w:rsidP="00504900">
            <w:r>
              <w:t>Europe</w:t>
            </w:r>
          </w:p>
        </w:tc>
        <w:tc>
          <w:tcPr>
            <w:tcW w:w="3686" w:type="dxa"/>
            <w:gridSpan w:val="6"/>
          </w:tcPr>
          <w:p w:rsidR="00504900" w:rsidRDefault="00504900" w:rsidP="00504900">
            <w:r>
              <w:t>Urban Ghana</w:t>
            </w:r>
          </w:p>
        </w:tc>
        <w:tc>
          <w:tcPr>
            <w:tcW w:w="3841" w:type="dxa"/>
            <w:gridSpan w:val="4"/>
          </w:tcPr>
          <w:p w:rsidR="00504900" w:rsidRDefault="00504900" w:rsidP="00504900">
            <w:r>
              <w:t>Rural Ghana</w:t>
            </w:r>
          </w:p>
        </w:tc>
      </w:tr>
      <w:tr w:rsidR="00504900" w:rsidTr="00AA3EA9">
        <w:trPr>
          <w:tblHeader/>
        </w:trPr>
        <w:tc>
          <w:tcPr>
            <w:tcW w:w="3196" w:type="dxa"/>
            <w:gridSpan w:val="2"/>
            <w:vMerge/>
          </w:tcPr>
          <w:p w:rsidR="00504900" w:rsidRDefault="00504900" w:rsidP="00504900"/>
        </w:tc>
        <w:tc>
          <w:tcPr>
            <w:tcW w:w="2144" w:type="dxa"/>
            <w:gridSpan w:val="4"/>
            <w:vAlign w:val="bottom"/>
          </w:tcPr>
          <w:p w:rsidR="00504900" w:rsidRPr="00A43EB7" w:rsidRDefault="00FC64F9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le (n=739</w:t>
            </w:r>
            <w:r w:rsidR="0050490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70" w:type="dxa"/>
            <w:gridSpan w:val="2"/>
            <w:vAlign w:val="bottom"/>
          </w:tcPr>
          <w:p w:rsidR="00504900" w:rsidRPr="00A43EB7" w:rsidRDefault="00FC64F9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emale (n=892</w:t>
            </w:r>
            <w:r w:rsidR="0050490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91" w:type="dxa"/>
            <w:gridSpan w:val="2"/>
            <w:vAlign w:val="bottom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le</w:t>
            </w:r>
            <w:r w:rsidR="008E2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n=384)</w:t>
            </w:r>
          </w:p>
        </w:tc>
        <w:tc>
          <w:tcPr>
            <w:tcW w:w="1895" w:type="dxa"/>
            <w:gridSpan w:val="4"/>
            <w:vAlign w:val="bottom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emale</w:t>
            </w:r>
            <w:r w:rsidR="004C392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n=978)</w:t>
            </w:r>
          </w:p>
        </w:tc>
        <w:tc>
          <w:tcPr>
            <w:tcW w:w="1858" w:type="dxa"/>
            <w:gridSpan w:val="2"/>
            <w:vAlign w:val="bottom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le</w:t>
            </w:r>
            <w:r w:rsidR="008E277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n=359)</w:t>
            </w:r>
          </w:p>
        </w:tc>
        <w:tc>
          <w:tcPr>
            <w:tcW w:w="1983" w:type="dxa"/>
            <w:gridSpan w:val="2"/>
            <w:vAlign w:val="bottom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emale</w:t>
            </w:r>
            <w:r w:rsidR="004C392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n=551)</w:t>
            </w:r>
          </w:p>
        </w:tc>
      </w:tr>
      <w:tr w:rsidR="00504900" w:rsidTr="00AA3EA9">
        <w:trPr>
          <w:tblHeader/>
        </w:trPr>
        <w:tc>
          <w:tcPr>
            <w:tcW w:w="3196" w:type="dxa"/>
            <w:gridSpan w:val="2"/>
            <w:vMerge/>
          </w:tcPr>
          <w:p w:rsidR="00504900" w:rsidRDefault="00504900" w:rsidP="00504900"/>
        </w:tc>
        <w:tc>
          <w:tcPr>
            <w:tcW w:w="883" w:type="dxa"/>
            <w:gridSpan w:val="2"/>
            <w:tcBorders>
              <w:right w:val="single" w:sz="4" w:space="0" w:color="FFFFFF"/>
            </w:tcBorders>
            <w:vAlign w:val="bottom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  <w:vAlign w:val="bottom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95 % CI)</w:t>
            </w:r>
          </w:p>
        </w:tc>
        <w:tc>
          <w:tcPr>
            <w:tcW w:w="809" w:type="dxa"/>
            <w:tcBorders>
              <w:right w:val="single" w:sz="4" w:space="0" w:color="FFFFFF"/>
            </w:tcBorders>
            <w:vAlign w:val="bottom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061" w:type="dxa"/>
            <w:tcBorders>
              <w:left w:val="single" w:sz="4" w:space="0" w:color="FFFFFF"/>
            </w:tcBorders>
            <w:vAlign w:val="bottom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718" w:type="dxa"/>
            <w:tcBorders>
              <w:right w:val="single" w:sz="4" w:space="0" w:color="FFFFFF"/>
            </w:tcBorders>
            <w:vAlign w:val="bottom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073" w:type="dxa"/>
            <w:tcBorders>
              <w:left w:val="single" w:sz="4" w:space="0" w:color="FFFFFF"/>
            </w:tcBorders>
            <w:vAlign w:val="bottom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823" w:type="dxa"/>
            <w:gridSpan w:val="3"/>
            <w:tcBorders>
              <w:right w:val="single" w:sz="4" w:space="0" w:color="FFFFFF"/>
            </w:tcBorders>
            <w:vAlign w:val="bottom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072" w:type="dxa"/>
            <w:tcBorders>
              <w:left w:val="single" w:sz="4" w:space="0" w:color="FFFFFF"/>
            </w:tcBorders>
            <w:vAlign w:val="bottom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809" w:type="dxa"/>
            <w:tcBorders>
              <w:right w:val="single" w:sz="4" w:space="0" w:color="FFFFFF"/>
            </w:tcBorders>
            <w:vAlign w:val="bottom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049" w:type="dxa"/>
            <w:tcBorders>
              <w:left w:val="single" w:sz="4" w:space="0" w:color="FFFFFF"/>
            </w:tcBorders>
            <w:vAlign w:val="bottom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809" w:type="dxa"/>
            <w:tcBorders>
              <w:right w:val="single" w:sz="4" w:space="0" w:color="FFFFFF"/>
            </w:tcBorders>
            <w:vAlign w:val="bottom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174" w:type="dxa"/>
            <w:tcBorders>
              <w:left w:val="single" w:sz="4" w:space="0" w:color="FFFFFF"/>
            </w:tcBorders>
            <w:vAlign w:val="bottom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95% CI)</w:t>
            </w:r>
          </w:p>
        </w:tc>
      </w:tr>
      <w:tr w:rsidR="00504900" w:rsidTr="00FC64F9">
        <w:tc>
          <w:tcPr>
            <w:tcW w:w="1474" w:type="dxa"/>
            <w:vMerge w:val="restart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722" w:type="dxa"/>
            <w:vAlign w:val="bottom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-34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504900" w:rsidRPr="00635C66" w:rsidRDefault="005C4754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504900" w:rsidRPr="00635C66" w:rsidRDefault="005C4754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4, 1.65</w:t>
            </w:r>
            <w:r w:rsidR="00504900" w:rsidRPr="00635C66">
              <w:rPr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FC64F9" w:rsidRDefault="00FC64F9" w:rsidP="00504900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0.85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504900" w:rsidRPr="00FC64F9" w:rsidRDefault="00FC64F9" w:rsidP="00504900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(0.49,1.47</w:t>
            </w:r>
            <w:r w:rsidR="00504900" w:rsidRPr="00FC64F9">
              <w:rPr>
                <w:sz w:val="18"/>
                <w:szCs w:val="18"/>
              </w:rPr>
              <w:t>)</w:t>
            </w: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0.99</w:t>
            </w: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0.47,2.10)</w:t>
            </w:r>
          </w:p>
        </w:tc>
        <w:tc>
          <w:tcPr>
            <w:tcW w:w="823" w:type="dxa"/>
            <w:gridSpan w:val="3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0.53</w:t>
            </w:r>
          </w:p>
        </w:tc>
        <w:tc>
          <w:tcPr>
            <w:tcW w:w="1072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0.32, 0.85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27</w:t>
            </w: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0.64, 2.54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1174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3, 1.91)</w:t>
            </w:r>
          </w:p>
        </w:tc>
      </w:tr>
      <w:tr w:rsidR="00504900" w:rsidTr="00FC64F9">
        <w:tc>
          <w:tcPr>
            <w:tcW w:w="1474" w:type="dxa"/>
            <w:vMerge/>
          </w:tcPr>
          <w:p w:rsidR="00504900" w:rsidRDefault="00504900" w:rsidP="00504900"/>
        </w:tc>
        <w:tc>
          <w:tcPr>
            <w:tcW w:w="1722" w:type="dxa"/>
            <w:vAlign w:val="bottom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-44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00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ref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FC64F9" w:rsidRDefault="00504900" w:rsidP="00504900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1.00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504900" w:rsidRPr="00FC64F9" w:rsidRDefault="00504900" w:rsidP="00504900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(ref)</w:t>
            </w: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00</w:t>
            </w: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ref)</w:t>
            </w:r>
          </w:p>
        </w:tc>
        <w:tc>
          <w:tcPr>
            <w:tcW w:w="823" w:type="dxa"/>
            <w:gridSpan w:val="3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00</w:t>
            </w:r>
          </w:p>
        </w:tc>
        <w:tc>
          <w:tcPr>
            <w:tcW w:w="1072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ref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00</w:t>
            </w: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ref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00</w:t>
            </w:r>
          </w:p>
        </w:tc>
        <w:tc>
          <w:tcPr>
            <w:tcW w:w="1174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ref)</w:t>
            </w:r>
          </w:p>
        </w:tc>
      </w:tr>
      <w:tr w:rsidR="00504900" w:rsidTr="00FC64F9">
        <w:tc>
          <w:tcPr>
            <w:tcW w:w="1474" w:type="dxa"/>
            <w:vMerge/>
          </w:tcPr>
          <w:p w:rsidR="00504900" w:rsidRDefault="00504900" w:rsidP="00504900"/>
        </w:tc>
        <w:tc>
          <w:tcPr>
            <w:tcW w:w="1722" w:type="dxa"/>
            <w:vAlign w:val="bottom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-54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504900" w:rsidRPr="00635C66" w:rsidRDefault="005C4754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504900" w:rsidRPr="00635C66" w:rsidRDefault="005C4754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4, 1.63</w:t>
            </w:r>
            <w:r w:rsidR="00504900" w:rsidRPr="00635C66">
              <w:rPr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FC64F9" w:rsidRDefault="00FC64F9" w:rsidP="00504900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1.55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504900" w:rsidRPr="00FC64F9" w:rsidRDefault="00FC64F9" w:rsidP="00504900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(1.10, 2.19</w:t>
            </w:r>
            <w:r w:rsidR="00504900" w:rsidRPr="00FC64F9">
              <w:rPr>
                <w:sz w:val="18"/>
                <w:szCs w:val="18"/>
              </w:rPr>
              <w:t>)</w:t>
            </w: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0.62</w:t>
            </w: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0.34, 1.15)</w:t>
            </w:r>
          </w:p>
        </w:tc>
        <w:tc>
          <w:tcPr>
            <w:tcW w:w="823" w:type="dxa"/>
            <w:gridSpan w:val="3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0.92</w:t>
            </w:r>
          </w:p>
        </w:tc>
        <w:tc>
          <w:tcPr>
            <w:tcW w:w="1072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0.63,1.34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10</w:t>
            </w: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0.57, 2.13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1174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9, 1.06)</w:t>
            </w:r>
          </w:p>
        </w:tc>
      </w:tr>
      <w:tr w:rsidR="00504900" w:rsidTr="00FC64F9">
        <w:tc>
          <w:tcPr>
            <w:tcW w:w="1474" w:type="dxa"/>
            <w:vMerge/>
          </w:tcPr>
          <w:p w:rsidR="00504900" w:rsidRDefault="00504900" w:rsidP="00504900"/>
        </w:tc>
        <w:tc>
          <w:tcPr>
            <w:tcW w:w="1722" w:type="dxa"/>
            <w:vAlign w:val="bottom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5-70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504900" w:rsidRPr="00635C66" w:rsidRDefault="005C4754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504900" w:rsidRPr="00635C66" w:rsidRDefault="005C4754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2, 2.</w:t>
            </w:r>
            <w:r w:rsidR="00504900" w:rsidRPr="00635C6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0</w:t>
            </w:r>
            <w:r w:rsidR="00504900" w:rsidRPr="00635C66">
              <w:rPr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FC64F9" w:rsidRDefault="00FC64F9" w:rsidP="00504900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1.74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504900" w:rsidRPr="00FC64F9" w:rsidRDefault="00FC64F9" w:rsidP="00504900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(1.15, 2.64</w:t>
            </w:r>
            <w:r w:rsidR="00504900" w:rsidRPr="00FC64F9">
              <w:rPr>
                <w:sz w:val="18"/>
                <w:szCs w:val="18"/>
              </w:rPr>
              <w:t>)</w:t>
            </w: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0.71</w:t>
            </w: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0.39, 1.30)</w:t>
            </w:r>
          </w:p>
        </w:tc>
        <w:tc>
          <w:tcPr>
            <w:tcW w:w="823" w:type="dxa"/>
            <w:gridSpan w:val="3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0.68</w:t>
            </w:r>
          </w:p>
        </w:tc>
        <w:tc>
          <w:tcPr>
            <w:tcW w:w="1072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0.44, 1.05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20</w:t>
            </w: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0.64, 2.24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1174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0, 0.88)</w:t>
            </w:r>
          </w:p>
        </w:tc>
      </w:tr>
      <w:tr w:rsidR="00504900" w:rsidTr="00FC64F9">
        <w:tc>
          <w:tcPr>
            <w:tcW w:w="1474" w:type="dxa"/>
            <w:vMerge/>
          </w:tcPr>
          <w:p w:rsidR="00504900" w:rsidRDefault="00504900" w:rsidP="00504900"/>
        </w:tc>
        <w:tc>
          <w:tcPr>
            <w:tcW w:w="1722" w:type="dxa"/>
            <w:vAlign w:val="bottom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est for linear trend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504900" w:rsidRPr="008B449A" w:rsidRDefault="008B449A" w:rsidP="00504900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P=0.15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504900" w:rsidRPr="008B449A" w:rsidRDefault="00504900" w:rsidP="00504900">
            <w:pPr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8B449A" w:rsidRDefault="008B449A" w:rsidP="00504900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P=0.002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504900" w:rsidRPr="008B449A" w:rsidRDefault="00504900" w:rsidP="00504900">
            <w:pPr>
              <w:rPr>
                <w:sz w:val="18"/>
                <w:szCs w:val="18"/>
              </w:rPr>
            </w:pP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26</w:t>
            </w: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</w:p>
        </w:tc>
        <w:tc>
          <w:tcPr>
            <w:tcW w:w="823" w:type="dxa"/>
            <w:gridSpan w:val="3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73</w:t>
            </w:r>
          </w:p>
        </w:tc>
        <w:tc>
          <w:tcPr>
            <w:tcW w:w="1072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97</w:t>
            </w: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03</w:t>
            </w:r>
          </w:p>
        </w:tc>
        <w:tc>
          <w:tcPr>
            <w:tcW w:w="1174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</w:p>
        </w:tc>
      </w:tr>
      <w:tr w:rsidR="00504900" w:rsidTr="00FC64F9">
        <w:tc>
          <w:tcPr>
            <w:tcW w:w="1474" w:type="dxa"/>
            <w:vMerge w:val="restart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ducation</w:t>
            </w:r>
          </w:p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2" w:type="dxa"/>
            <w:vAlign w:val="bottom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ver been to school/elementary school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504900" w:rsidRPr="005C4754" w:rsidRDefault="005C4754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504900" w:rsidRPr="005C4754" w:rsidRDefault="005C4754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1,2.04</w:t>
            </w:r>
            <w:r w:rsidR="00504900" w:rsidRPr="005C4754">
              <w:rPr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FC64F9" w:rsidRDefault="00FC64F9" w:rsidP="00504900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1.10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504900" w:rsidRPr="00FC64F9" w:rsidRDefault="00FC64F9" w:rsidP="00504900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(0.79,1.53</w:t>
            </w:r>
            <w:r w:rsidR="00504900" w:rsidRPr="00FC64F9">
              <w:rPr>
                <w:sz w:val="18"/>
                <w:szCs w:val="18"/>
              </w:rPr>
              <w:t>)</w:t>
            </w: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82</w:t>
            </w: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1.07, 3.12)</w:t>
            </w:r>
          </w:p>
        </w:tc>
        <w:tc>
          <w:tcPr>
            <w:tcW w:w="823" w:type="dxa"/>
            <w:gridSpan w:val="3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59</w:t>
            </w:r>
          </w:p>
        </w:tc>
        <w:tc>
          <w:tcPr>
            <w:tcW w:w="1072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1.17, 2.16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3, 1.95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1174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8,1.56)</w:t>
            </w:r>
          </w:p>
        </w:tc>
      </w:tr>
      <w:tr w:rsidR="00504900" w:rsidTr="00FC64F9">
        <w:tc>
          <w:tcPr>
            <w:tcW w:w="1474" w:type="dxa"/>
            <w:vMerge/>
          </w:tcPr>
          <w:p w:rsidR="00504900" w:rsidRDefault="00504900" w:rsidP="00504900"/>
        </w:tc>
        <w:tc>
          <w:tcPr>
            <w:tcW w:w="1722" w:type="dxa"/>
            <w:vAlign w:val="bottom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ower vocational school/secondary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504900" w:rsidRPr="005C4754" w:rsidRDefault="00504900" w:rsidP="00504900">
            <w:pPr>
              <w:rPr>
                <w:sz w:val="18"/>
                <w:szCs w:val="18"/>
              </w:rPr>
            </w:pPr>
            <w:r w:rsidRPr="005C4754">
              <w:rPr>
                <w:sz w:val="18"/>
                <w:szCs w:val="18"/>
              </w:rPr>
              <w:t>1.00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504900" w:rsidRPr="005C4754" w:rsidRDefault="00504900" w:rsidP="00504900">
            <w:pPr>
              <w:rPr>
                <w:sz w:val="18"/>
                <w:szCs w:val="18"/>
              </w:rPr>
            </w:pPr>
            <w:r w:rsidRPr="005C4754">
              <w:rPr>
                <w:sz w:val="18"/>
                <w:szCs w:val="18"/>
              </w:rPr>
              <w:t>(ref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FC64F9" w:rsidRDefault="00504900" w:rsidP="00504900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1.00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504900" w:rsidRPr="00FC64F9" w:rsidRDefault="00504900" w:rsidP="00504900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(ref)</w:t>
            </w: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00</w:t>
            </w: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ref)</w:t>
            </w:r>
          </w:p>
        </w:tc>
        <w:tc>
          <w:tcPr>
            <w:tcW w:w="823" w:type="dxa"/>
            <w:gridSpan w:val="3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00</w:t>
            </w:r>
          </w:p>
        </w:tc>
        <w:tc>
          <w:tcPr>
            <w:tcW w:w="1072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ref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f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174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f)</w:t>
            </w:r>
          </w:p>
        </w:tc>
      </w:tr>
      <w:tr w:rsidR="00504900" w:rsidTr="00FC64F9">
        <w:tc>
          <w:tcPr>
            <w:tcW w:w="1474" w:type="dxa"/>
            <w:vMerge/>
          </w:tcPr>
          <w:p w:rsidR="00504900" w:rsidRDefault="00504900" w:rsidP="00504900"/>
        </w:tc>
        <w:tc>
          <w:tcPr>
            <w:tcW w:w="1722" w:type="dxa"/>
            <w:vAlign w:val="bottom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</w:t>
            </w:r>
            <w:r w:rsidRPr="00A43EB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gher level/university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504900" w:rsidRPr="005C4754" w:rsidRDefault="005C4754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504900" w:rsidRPr="005C4754" w:rsidRDefault="005C4754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</w:t>
            </w:r>
            <w:r w:rsidRPr="005C4754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5, 2.83</w:t>
            </w:r>
            <w:r w:rsidR="00504900" w:rsidRPr="005C4754">
              <w:rPr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FC64F9" w:rsidRDefault="00FC64F9" w:rsidP="00504900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1.05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504900" w:rsidRPr="00FC64F9" w:rsidRDefault="00FC64F9" w:rsidP="00504900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(0.59,1.86</w:t>
            </w:r>
            <w:r w:rsidR="00504900" w:rsidRPr="00FC64F9">
              <w:rPr>
                <w:sz w:val="18"/>
                <w:szCs w:val="18"/>
              </w:rPr>
              <w:t>)</w:t>
            </w: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99</w:t>
            </w: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0.87, 4.56)</w:t>
            </w:r>
          </w:p>
        </w:tc>
        <w:tc>
          <w:tcPr>
            <w:tcW w:w="823" w:type="dxa"/>
            <w:gridSpan w:val="3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2.10</w:t>
            </w:r>
          </w:p>
        </w:tc>
        <w:tc>
          <w:tcPr>
            <w:tcW w:w="1072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0.89, 4.99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8, 1.80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1174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0, 2.33)</w:t>
            </w:r>
          </w:p>
        </w:tc>
      </w:tr>
      <w:tr w:rsidR="00504900" w:rsidTr="00FC64F9">
        <w:tc>
          <w:tcPr>
            <w:tcW w:w="1474" w:type="dxa"/>
            <w:vMerge/>
          </w:tcPr>
          <w:p w:rsidR="00504900" w:rsidRDefault="00504900" w:rsidP="00504900"/>
        </w:tc>
        <w:tc>
          <w:tcPr>
            <w:tcW w:w="1722" w:type="dxa"/>
            <w:vAlign w:val="bottom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est for linear trend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504900" w:rsidRPr="008B449A" w:rsidRDefault="00504900" w:rsidP="00504900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P</w:t>
            </w:r>
            <w:r w:rsidR="005C4754" w:rsidRPr="008B449A">
              <w:rPr>
                <w:sz w:val="18"/>
                <w:szCs w:val="18"/>
              </w:rPr>
              <w:t>=</w:t>
            </w:r>
            <w:r w:rsidR="008B449A" w:rsidRPr="008B449A">
              <w:rPr>
                <w:sz w:val="18"/>
                <w:szCs w:val="18"/>
              </w:rPr>
              <w:t>0.26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504900" w:rsidRPr="008B449A" w:rsidRDefault="00504900" w:rsidP="00504900">
            <w:pPr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8B449A" w:rsidRDefault="008B449A" w:rsidP="00504900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P=0.71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504900" w:rsidRPr="008B449A" w:rsidRDefault="00504900" w:rsidP="00504900">
            <w:pPr>
              <w:rPr>
                <w:sz w:val="18"/>
                <w:szCs w:val="18"/>
              </w:rPr>
            </w:pP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4</w:t>
            </w: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</w:p>
        </w:tc>
        <w:tc>
          <w:tcPr>
            <w:tcW w:w="823" w:type="dxa"/>
            <w:gridSpan w:val="3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02</w:t>
            </w:r>
          </w:p>
        </w:tc>
        <w:tc>
          <w:tcPr>
            <w:tcW w:w="1072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97</w:t>
            </w: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77</w:t>
            </w:r>
          </w:p>
        </w:tc>
        <w:tc>
          <w:tcPr>
            <w:tcW w:w="1174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</w:p>
        </w:tc>
      </w:tr>
      <w:tr w:rsidR="00504900" w:rsidTr="00FC64F9">
        <w:tc>
          <w:tcPr>
            <w:tcW w:w="1474" w:type="dxa"/>
            <w:vMerge w:val="restart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rital status</w:t>
            </w:r>
          </w:p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2" w:type="dxa"/>
            <w:vAlign w:val="bottom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rried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504900" w:rsidRPr="005C4754" w:rsidRDefault="00504900" w:rsidP="00504900">
            <w:pPr>
              <w:rPr>
                <w:sz w:val="18"/>
                <w:szCs w:val="18"/>
              </w:rPr>
            </w:pPr>
            <w:r w:rsidRPr="005C4754">
              <w:rPr>
                <w:sz w:val="18"/>
                <w:szCs w:val="18"/>
              </w:rPr>
              <w:t>1.00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504900" w:rsidRPr="005C4754" w:rsidRDefault="00504900" w:rsidP="00504900">
            <w:pPr>
              <w:rPr>
                <w:sz w:val="18"/>
                <w:szCs w:val="18"/>
              </w:rPr>
            </w:pPr>
            <w:r w:rsidRPr="005C4754">
              <w:rPr>
                <w:sz w:val="18"/>
                <w:szCs w:val="18"/>
              </w:rPr>
              <w:t>(ref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FC64F9" w:rsidRDefault="00504900" w:rsidP="00504900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1.00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504900" w:rsidRPr="00FC64F9" w:rsidRDefault="00504900" w:rsidP="00504900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(ref)</w:t>
            </w: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00</w:t>
            </w: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ref)</w:t>
            </w:r>
          </w:p>
        </w:tc>
        <w:tc>
          <w:tcPr>
            <w:tcW w:w="823" w:type="dxa"/>
            <w:gridSpan w:val="3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00</w:t>
            </w:r>
          </w:p>
        </w:tc>
        <w:tc>
          <w:tcPr>
            <w:tcW w:w="1072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ref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f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174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f)</w:t>
            </w:r>
          </w:p>
        </w:tc>
      </w:tr>
      <w:tr w:rsidR="00504900" w:rsidTr="00FC64F9">
        <w:tc>
          <w:tcPr>
            <w:tcW w:w="1474" w:type="dxa"/>
            <w:vMerge/>
          </w:tcPr>
          <w:p w:rsidR="00504900" w:rsidRDefault="00504900" w:rsidP="00504900"/>
        </w:tc>
        <w:tc>
          <w:tcPr>
            <w:tcW w:w="1722" w:type="dxa"/>
            <w:vAlign w:val="bottom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habiting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504900" w:rsidRPr="005C4754" w:rsidRDefault="005C4754" w:rsidP="00504900">
            <w:pPr>
              <w:rPr>
                <w:sz w:val="18"/>
                <w:szCs w:val="18"/>
              </w:rPr>
            </w:pPr>
            <w:r w:rsidRPr="005C4754">
              <w:rPr>
                <w:sz w:val="18"/>
                <w:szCs w:val="18"/>
              </w:rPr>
              <w:t>1.56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504900" w:rsidRPr="005C4754" w:rsidRDefault="005C4754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1, 2.67</w:t>
            </w:r>
            <w:r w:rsidRPr="005C4754">
              <w:rPr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FC64F9" w:rsidRDefault="00FC64F9" w:rsidP="00504900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1.25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504900" w:rsidRPr="00FC64F9" w:rsidRDefault="00FC64F9" w:rsidP="00504900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(0.76, 2.07)</w:t>
            </w: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63</w:t>
            </w: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0.65, 4.04)</w:t>
            </w:r>
          </w:p>
        </w:tc>
        <w:tc>
          <w:tcPr>
            <w:tcW w:w="823" w:type="dxa"/>
            <w:gridSpan w:val="3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77</w:t>
            </w:r>
          </w:p>
        </w:tc>
        <w:tc>
          <w:tcPr>
            <w:tcW w:w="1072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1.07, 2.94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0, 2.40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</w:t>
            </w:r>
          </w:p>
        </w:tc>
        <w:tc>
          <w:tcPr>
            <w:tcW w:w="1174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9, 2.51)</w:t>
            </w:r>
          </w:p>
        </w:tc>
      </w:tr>
      <w:tr w:rsidR="00504900" w:rsidTr="00FC64F9">
        <w:tc>
          <w:tcPr>
            <w:tcW w:w="1474" w:type="dxa"/>
            <w:vMerge/>
          </w:tcPr>
          <w:p w:rsidR="00504900" w:rsidRDefault="00504900" w:rsidP="00504900"/>
        </w:tc>
        <w:tc>
          <w:tcPr>
            <w:tcW w:w="1722" w:type="dxa"/>
            <w:vAlign w:val="bottom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ver Married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504900" w:rsidRPr="005C4754" w:rsidRDefault="005C4754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504900" w:rsidRPr="005C4754" w:rsidRDefault="005C4754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1, 2.16</w:t>
            </w:r>
            <w:r w:rsidRPr="005C4754">
              <w:rPr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FC64F9" w:rsidRDefault="00FC64F9" w:rsidP="00504900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1.26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504900" w:rsidRPr="00FC64F9" w:rsidRDefault="00FC64F9" w:rsidP="00504900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(0.84, 1.88)</w:t>
            </w: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00</w:t>
            </w: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0.46, 2.13)</w:t>
            </w:r>
          </w:p>
        </w:tc>
        <w:tc>
          <w:tcPr>
            <w:tcW w:w="823" w:type="dxa"/>
            <w:gridSpan w:val="3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41</w:t>
            </w:r>
          </w:p>
        </w:tc>
        <w:tc>
          <w:tcPr>
            <w:tcW w:w="1072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0.75, 2.66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4, 2.74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174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2. 0.65)</w:t>
            </w:r>
          </w:p>
        </w:tc>
      </w:tr>
      <w:tr w:rsidR="00504900" w:rsidTr="00FC64F9">
        <w:tc>
          <w:tcPr>
            <w:tcW w:w="1474" w:type="dxa"/>
            <w:vMerge/>
          </w:tcPr>
          <w:p w:rsidR="00504900" w:rsidRDefault="00504900" w:rsidP="00504900"/>
        </w:tc>
        <w:tc>
          <w:tcPr>
            <w:tcW w:w="1722" w:type="dxa"/>
            <w:vAlign w:val="bottom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ivorced/Separated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504900" w:rsidRPr="005C4754" w:rsidRDefault="005C4754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504900" w:rsidRPr="005C4754" w:rsidRDefault="005C4754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5, 1.26</w:t>
            </w:r>
            <w:r w:rsidRPr="005C4754">
              <w:rPr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FC64F9" w:rsidRDefault="00FC64F9" w:rsidP="00504900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1.21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504900" w:rsidRPr="00FC64F9" w:rsidRDefault="00FC64F9" w:rsidP="00504900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(0.84, 1.74)</w:t>
            </w: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12</w:t>
            </w: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0.44, 2.84)</w:t>
            </w:r>
          </w:p>
        </w:tc>
        <w:tc>
          <w:tcPr>
            <w:tcW w:w="823" w:type="dxa"/>
            <w:gridSpan w:val="3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35</w:t>
            </w:r>
          </w:p>
        </w:tc>
        <w:tc>
          <w:tcPr>
            <w:tcW w:w="1072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0.91, 2.01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2</w:t>
            </w: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31, 8.93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1174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2, 2.16)</w:t>
            </w:r>
          </w:p>
        </w:tc>
      </w:tr>
      <w:tr w:rsidR="00504900" w:rsidTr="00FC64F9">
        <w:tc>
          <w:tcPr>
            <w:tcW w:w="1474" w:type="dxa"/>
            <w:vMerge/>
          </w:tcPr>
          <w:p w:rsidR="00504900" w:rsidRDefault="00504900" w:rsidP="00504900"/>
        </w:tc>
        <w:tc>
          <w:tcPr>
            <w:tcW w:w="1722" w:type="dxa"/>
            <w:vAlign w:val="bottom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idowed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504900" w:rsidRPr="005C4754" w:rsidRDefault="00504900" w:rsidP="00504900">
            <w:pPr>
              <w:rPr>
                <w:sz w:val="18"/>
                <w:szCs w:val="18"/>
              </w:rPr>
            </w:pPr>
            <w:r w:rsidRPr="005C4754">
              <w:rPr>
                <w:sz w:val="18"/>
                <w:szCs w:val="18"/>
              </w:rPr>
              <w:t xml:space="preserve">Perfect 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504900" w:rsidRPr="005C4754" w:rsidRDefault="00504900" w:rsidP="00504900">
            <w:pPr>
              <w:rPr>
                <w:sz w:val="18"/>
                <w:szCs w:val="18"/>
              </w:rPr>
            </w:pPr>
            <w:r w:rsidRPr="005C4754">
              <w:rPr>
                <w:sz w:val="18"/>
                <w:szCs w:val="18"/>
              </w:rPr>
              <w:t>prediction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FC64F9" w:rsidRDefault="00FC64F9" w:rsidP="00504900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1.24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504900" w:rsidRPr="00FC64F9" w:rsidRDefault="00FC64F9" w:rsidP="00504900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(0.52, 2.97)</w:t>
            </w: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0.68</w:t>
            </w: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0.06, 8.14)</w:t>
            </w:r>
          </w:p>
        </w:tc>
        <w:tc>
          <w:tcPr>
            <w:tcW w:w="823" w:type="dxa"/>
            <w:gridSpan w:val="3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28</w:t>
            </w:r>
          </w:p>
        </w:tc>
        <w:tc>
          <w:tcPr>
            <w:tcW w:w="1072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0.79, 2.09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7</w:t>
            </w: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4, 25.25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</w:t>
            </w:r>
          </w:p>
        </w:tc>
        <w:tc>
          <w:tcPr>
            <w:tcW w:w="1174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0, 3.55)</w:t>
            </w:r>
          </w:p>
        </w:tc>
      </w:tr>
      <w:tr w:rsidR="00504900" w:rsidTr="00FC64F9">
        <w:tc>
          <w:tcPr>
            <w:tcW w:w="1474" w:type="dxa"/>
            <w:vMerge/>
          </w:tcPr>
          <w:p w:rsidR="00504900" w:rsidRDefault="00504900" w:rsidP="00504900"/>
        </w:tc>
        <w:tc>
          <w:tcPr>
            <w:tcW w:w="1722" w:type="dxa"/>
            <w:vAlign w:val="bottom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est for heterogeneity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504900" w:rsidRPr="000C07A6" w:rsidRDefault="000C07A6" w:rsidP="00504900">
            <w:pPr>
              <w:rPr>
                <w:sz w:val="18"/>
                <w:szCs w:val="18"/>
              </w:rPr>
            </w:pPr>
            <w:r w:rsidRPr="000C07A6">
              <w:rPr>
                <w:sz w:val="18"/>
                <w:szCs w:val="18"/>
              </w:rPr>
              <w:t>P=0.10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504900" w:rsidRPr="000C07A6" w:rsidRDefault="00504900" w:rsidP="00504900">
            <w:pPr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0C07A6" w:rsidRDefault="000C07A6" w:rsidP="00504900">
            <w:pPr>
              <w:rPr>
                <w:sz w:val="18"/>
                <w:szCs w:val="18"/>
              </w:rPr>
            </w:pPr>
            <w:r w:rsidRPr="000C07A6">
              <w:rPr>
                <w:sz w:val="18"/>
                <w:szCs w:val="18"/>
              </w:rPr>
              <w:t>P=0.82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504900" w:rsidRPr="000C07A6" w:rsidRDefault="00504900" w:rsidP="00504900">
            <w:pPr>
              <w:rPr>
                <w:sz w:val="18"/>
                <w:szCs w:val="18"/>
              </w:rPr>
            </w:pP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87</w:t>
            </w: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</w:p>
        </w:tc>
        <w:tc>
          <w:tcPr>
            <w:tcW w:w="823" w:type="dxa"/>
            <w:gridSpan w:val="3"/>
            <w:tcBorders>
              <w:right w:val="single" w:sz="4" w:space="0" w:color="FFFFFF"/>
            </w:tcBorders>
          </w:tcPr>
          <w:p w:rsidR="00504900" w:rsidRPr="00635C66" w:rsidRDefault="00AD2329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17</w:t>
            </w:r>
          </w:p>
        </w:tc>
        <w:tc>
          <w:tcPr>
            <w:tcW w:w="1072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635C66" w:rsidRDefault="004B3F82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9</w:t>
            </w: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02</w:t>
            </w:r>
          </w:p>
        </w:tc>
        <w:tc>
          <w:tcPr>
            <w:tcW w:w="1174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</w:p>
        </w:tc>
      </w:tr>
      <w:tr w:rsidR="00504900" w:rsidTr="00FC64F9">
        <w:tc>
          <w:tcPr>
            <w:tcW w:w="1474" w:type="dxa"/>
            <w:vMerge w:val="restart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:rsidR="00504900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Frequency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f attending religious service</w:t>
            </w:r>
          </w:p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2" w:type="dxa"/>
          </w:tcPr>
          <w:p w:rsidR="00504900" w:rsidRPr="00A43EB7" w:rsidRDefault="00504900" w:rsidP="00504900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nce a week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504900" w:rsidRPr="005C4754" w:rsidRDefault="00504900" w:rsidP="00504900">
            <w:pPr>
              <w:rPr>
                <w:sz w:val="18"/>
                <w:szCs w:val="18"/>
              </w:rPr>
            </w:pPr>
            <w:r w:rsidRPr="005C4754">
              <w:rPr>
                <w:sz w:val="18"/>
                <w:szCs w:val="18"/>
              </w:rPr>
              <w:t>1.00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504900" w:rsidRPr="005C4754" w:rsidRDefault="00504900" w:rsidP="00504900">
            <w:pPr>
              <w:rPr>
                <w:sz w:val="18"/>
                <w:szCs w:val="18"/>
              </w:rPr>
            </w:pPr>
            <w:r w:rsidRPr="005C4754">
              <w:rPr>
                <w:sz w:val="18"/>
                <w:szCs w:val="18"/>
              </w:rPr>
              <w:t>(ref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FC64F9" w:rsidRDefault="00504900" w:rsidP="00504900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1.00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504900" w:rsidRPr="00FC64F9" w:rsidRDefault="00504900" w:rsidP="00504900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(ref)</w:t>
            </w: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00</w:t>
            </w: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ref)</w:t>
            </w:r>
          </w:p>
        </w:tc>
        <w:tc>
          <w:tcPr>
            <w:tcW w:w="823" w:type="dxa"/>
            <w:gridSpan w:val="3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00</w:t>
            </w:r>
          </w:p>
        </w:tc>
        <w:tc>
          <w:tcPr>
            <w:tcW w:w="1072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ref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00</w:t>
            </w: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ref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00</w:t>
            </w:r>
          </w:p>
        </w:tc>
        <w:tc>
          <w:tcPr>
            <w:tcW w:w="1174" w:type="dxa"/>
            <w:tcBorders>
              <w:left w:val="single" w:sz="4" w:space="0" w:color="FFFFFF"/>
            </w:tcBorders>
          </w:tcPr>
          <w:p w:rsidR="00504900" w:rsidRPr="00635C66" w:rsidRDefault="00504900" w:rsidP="00504900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ref)</w:t>
            </w:r>
          </w:p>
        </w:tc>
      </w:tr>
      <w:tr w:rsidR="00FC64F9" w:rsidTr="00FC64F9">
        <w:tc>
          <w:tcPr>
            <w:tcW w:w="1474" w:type="dxa"/>
            <w:vMerge/>
          </w:tcPr>
          <w:p w:rsidR="00FC64F9" w:rsidRDefault="00FC64F9" w:rsidP="00FC64F9"/>
        </w:tc>
        <w:tc>
          <w:tcPr>
            <w:tcW w:w="1722" w:type="dxa"/>
            <w:vAlign w:val="bottom"/>
          </w:tcPr>
          <w:p w:rsidR="00FC64F9" w:rsidRPr="00A43EB7" w:rsidRDefault="00FC64F9" w:rsidP="00FC64F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t least once a month but not every week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FC64F9" w:rsidRPr="005C4754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9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FC64F9" w:rsidRPr="005C4754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48, 8.13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1.25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(0.78, 2.01)</w:t>
            </w: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34</w:t>
            </w: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0.34, 5.38)</w:t>
            </w:r>
          </w:p>
        </w:tc>
        <w:tc>
          <w:tcPr>
            <w:tcW w:w="823" w:type="dxa"/>
            <w:gridSpan w:val="3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2.13</w:t>
            </w:r>
          </w:p>
        </w:tc>
        <w:tc>
          <w:tcPr>
            <w:tcW w:w="1072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0.91, 5.00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8</w:t>
            </w: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4, 7.90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  <w:tc>
          <w:tcPr>
            <w:tcW w:w="1174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7, 4.62)</w:t>
            </w:r>
          </w:p>
        </w:tc>
      </w:tr>
      <w:tr w:rsidR="00FC64F9" w:rsidTr="00FC64F9">
        <w:tc>
          <w:tcPr>
            <w:tcW w:w="1474" w:type="dxa"/>
            <w:vMerge/>
          </w:tcPr>
          <w:p w:rsidR="00FC64F9" w:rsidRDefault="00FC64F9" w:rsidP="00FC64F9"/>
        </w:tc>
        <w:tc>
          <w:tcPr>
            <w:tcW w:w="1722" w:type="dxa"/>
            <w:vAlign w:val="bottom"/>
          </w:tcPr>
          <w:p w:rsidR="00FC64F9" w:rsidRPr="00A43EB7" w:rsidRDefault="00FC64F9" w:rsidP="00FC64F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ess than once a month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FC64F9" w:rsidRPr="005C4754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9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FC64F9" w:rsidRPr="005C4754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03, 10.37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2.37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(0.83, 6.78)</w:t>
            </w: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0.48</w:t>
            </w: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0.08, 3.00)</w:t>
            </w:r>
          </w:p>
        </w:tc>
        <w:tc>
          <w:tcPr>
            <w:tcW w:w="823" w:type="dxa"/>
            <w:gridSpan w:val="3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0.93</w:t>
            </w:r>
          </w:p>
        </w:tc>
        <w:tc>
          <w:tcPr>
            <w:tcW w:w="1072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0.18, 4.97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1, 11.51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1174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0, 2.83)</w:t>
            </w:r>
          </w:p>
        </w:tc>
      </w:tr>
      <w:tr w:rsidR="00FC64F9" w:rsidTr="00FC64F9">
        <w:tc>
          <w:tcPr>
            <w:tcW w:w="1474" w:type="dxa"/>
            <w:vMerge/>
          </w:tcPr>
          <w:p w:rsidR="00FC64F9" w:rsidRDefault="00FC64F9" w:rsidP="00FC64F9"/>
        </w:tc>
        <w:tc>
          <w:tcPr>
            <w:tcW w:w="1722" w:type="dxa"/>
            <w:vAlign w:val="bottom"/>
          </w:tcPr>
          <w:p w:rsidR="00FC64F9" w:rsidRPr="00A43EB7" w:rsidRDefault="00FC64F9" w:rsidP="00FC64F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ve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/No current religion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FC64F9" w:rsidRPr="008B449A" w:rsidRDefault="00FC64F9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3.91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FC64F9" w:rsidRPr="008B449A" w:rsidRDefault="00FC64F9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(2.37,6.45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8B449A" w:rsidRDefault="00FC64F9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1.74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FC64F9" w:rsidRPr="008B449A" w:rsidRDefault="00FC64F9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(1.05, 2.89)</w:t>
            </w: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54</w:t>
            </w: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FC64F9" w:rsidRPr="00635C66" w:rsidRDefault="008E2774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</w:t>
            </w:r>
            <w:r w:rsidR="00FC64F9" w:rsidRPr="00635C66">
              <w:rPr>
                <w:sz w:val="18"/>
                <w:szCs w:val="18"/>
              </w:rPr>
              <w:t>5, 2.49)</w:t>
            </w:r>
          </w:p>
        </w:tc>
        <w:tc>
          <w:tcPr>
            <w:tcW w:w="758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41</w:t>
            </w:r>
          </w:p>
        </w:tc>
        <w:tc>
          <w:tcPr>
            <w:tcW w:w="1137" w:type="dxa"/>
            <w:gridSpan w:val="3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1.01, 1.97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0</w:t>
            </w: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33, 3.64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1174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4, 1.26)</w:t>
            </w:r>
          </w:p>
        </w:tc>
      </w:tr>
      <w:tr w:rsidR="00FC64F9" w:rsidTr="00FC64F9">
        <w:tc>
          <w:tcPr>
            <w:tcW w:w="1474" w:type="dxa"/>
            <w:vMerge/>
          </w:tcPr>
          <w:p w:rsidR="00FC64F9" w:rsidRDefault="00FC64F9" w:rsidP="00FC64F9"/>
        </w:tc>
        <w:tc>
          <w:tcPr>
            <w:tcW w:w="1722" w:type="dxa"/>
            <w:vAlign w:val="bottom"/>
          </w:tcPr>
          <w:p w:rsidR="00FC64F9" w:rsidRPr="00A43EB7" w:rsidRDefault="00FC64F9" w:rsidP="00FC64F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est for linear trend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FC64F9" w:rsidRPr="008B449A" w:rsidRDefault="00FC64F9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P&lt;0.001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FC64F9" w:rsidRPr="008B449A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1870" w:type="dxa"/>
            <w:gridSpan w:val="2"/>
          </w:tcPr>
          <w:p w:rsidR="00FC64F9" w:rsidRPr="008B449A" w:rsidRDefault="008B449A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P=0.0</w:t>
            </w:r>
            <w:r w:rsidR="00FC64F9" w:rsidRPr="008B449A">
              <w:rPr>
                <w:sz w:val="18"/>
                <w:szCs w:val="18"/>
              </w:rPr>
              <w:t>1</w:t>
            </w: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9</w:t>
            </w: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1895" w:type="dxa"/>
            <w:gridSpan w:val="4"/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4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02</w:t>
            </w: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1983" w:type="dxa"/>
            <w:gridSpan w:val="2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36</w:t>
            </w:r>
          </w:p>
        </w:tc>
      </w:tr>
      <w:tr w:rsidR="00FC64F9" w:rsidTr="00FC64F9">
        <w:trPr>
          <w:trHeight w:val="433"/>
        </w:trPr>
        <w:tc>
          <w:tcPr>
            <w:tcW w:w="1474" w:type="dxa"/>
            <w:vMerge w:val="restart"/>
          </w:tcPr>
          <w:p w:rsidR="00FC64F9" w:rsidRPr="00A43EB7" w:rsidRDefault="00FC64F9" w:rsidP="00FC64F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:rsidR="00FC64F9" w:rsidRPr="00A43EB7" w:rsidRDefault="00FC64F9" w:rsidP="00FC64F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moking status</w:t>
            </w:r>
          </w:p>
          <w:p w:rsidR="00FC64F9" w:rsidRPr="00A43EB7" w:rsidRDefault="00FC64F9" w:rsidP="00FC64F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2" w:type="dxa"/>
            <w:vAlign w:val="bottom"/>
          </w:tcPr>
          <w:p w:rsidR="00FC64F9" w:rsidRPr="00A43EB7" w:rsidRDefault="00FC64F9" w:rsidP="00FC64F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ver smoker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1.00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(ref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8B449A" w:rsidRDefault="00FC64F9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1.00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FC64F9" w:rsidRPr="008B449A" w:rsidRDefault="00FC64F9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(ref)</w:t>
            </w: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00</w:t>
            </w: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ref)</w:t>
            </w:r>
          </w:p>
        </w:tc>
        <w:tc>
          <w:tcPr>
            <w:tcW w:w="797" w:type="dxa"/>
            <w:gridSpan w:val="2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00</w:t>
            </w:r>
          </w:p>
        </w:tc>
        <w:tc>
          <w:tcPr>
            <w:tcW w:w="1098" w:type="dxa"/>
            <w:gridSpan w:val="2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ref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00</w:t>
            </w: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ref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00</w:t>
            </w:r>
          </w:p>
        </w:tc>
        <w:tc>
          <w:tcPr>
            <w:tcW w:w="1174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ref)</w:t>
            </w:r>
          </w:p>
        </w:tc>
      </w:tr>
      <w:tr w:rsidR="00FC64F9" w:rsidTr="00FC64F9">
        <w:tc>
          <w:tcPr>
            <w:tcW w:w="1474" w:type="dxa"/>
            <w:vMerge/>
          </w:tcPr>
          <w:p w:rsidR="00FC64F9" w:rsidRDefault="00FC64F9" w:rsidP="00FC64F9"/>
        </w:tc>
        <w:tc>
          <w:tcPr>
            <w:tcW w:w="1722" w:type="dxa"/>
          </w:tcPr>
          <w:p w:rsidR="00FC64F9" w:rsidRPr="00A43EB7" w:rsidRDefault="00FC64F9" w:rsidP="00FC64F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Current smoker 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5.89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(2.24, 15.54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8B449A" w:rsidRDefault="00FC64F9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 xml:space="preserve">Perfect 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FC64F9" w:rsidRPr="008B449A" w:rsidRDefault="00FC64F9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Prediction</w:t>
            </w: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2.27</w:t>
            </w: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0.71, 7.27)</w:t>
            </w:r>
          </w:p>
        </w:tc>
        <w:tc>
          <w:tcPr>
            <w:tcW w:w="797" w:type="dxa"/>
            <w:gridSpan w:val="2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Perfect</w:t>
            </w:r>
          </w:p>
        </w:tc>
        <w:tc>
          <w:tcPr>
            <w:tcW w:w="1098" w:type="dxa"/>
            <w:gridSpan w:val="2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Prediction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4</w:t>
            </w: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33, 17.60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74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</w:tr>
      <w:tr w:rsidR="00FC64F9" w:rsidTr="00FC64F9">
        <w:tc>
          <w:tcPr>
            <w:tcW w:w="1474" w:type="dxa"/>
            <w:vMerge/>
          </w:tcPr>
          <w:p w:rsidR="00FC64F9" w:rsidRDefault="00FC64F9" w:rsidP="00FC64F9"/>
        </w:tc>
        <w:tc>
          <w:tcPr>
            <w:tcW w:w="1722" w:type="dxa"/>
          </w:tcPr>
          <w:p w:rsidR="00FC64F9" w:rsidRPr="00A43EB7" w:rsidRDefault="00FC64F9" w:rsidP="00FC64F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Ex-smoker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1.27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(0.76, 2.15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8B449A" w:rsidRDefault="008B449A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1.6</w:t>
            </w:r>
            <w:r w:rsidR="00FC64F9" w:rsidRPr="008B449A">
              <w:rPr>
                <w:sz w:val="18"/>
                <w:szCs w:val="18"/>
              </w:rPr>
              <w:t>2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FC64F9" w:rsidRPr="008B449A" w:rsidRDefault="008B449A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(0.82, 3.21</w:t>
            </w:r>
            <w:r w:rsidR="00FC64F9" w:rsidRPr="008B449A">
              <w:rPr>
                <w:sz w:val="18"/>
                <w:szCs w:val="18"/>
              </w:rPr>
              <w:t>)</w:t>
            </w: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2.16</w:t>
            </w: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1.19, 3.93)</w:t>
            </w:r>
          </w:p>
        </w:tc>
        <w:tc>
          <w:tcPr>
            <w:tcW w:w="797" w:type="dxa"/>
            <w:gridSpan w:val="2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2.52</w:t>
            </w:r>
          </w:p>
        </w:tc>
        <w:tc>
          <w:tcPr>
            <w:tcW w:w="1098" w:type="dxa"/>
            <w:gridSpan w:val="2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1.01, 6.32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</w:t>
            </w: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3, 4.40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4</w:t>
            </w:r>
          </w:p>
        </w:tc>
        <w:tc>
          <w:tcPr>
            <w:tcW w:w="1174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3, 100.59)</w:t>
            </w:r>
          </w:p>
        </w:tc>
      </w:tr>
      <w:tr w:rsidR="00FC64F9" w:rsidTr="00FC64F9">
        <w:tc>
          <w:tcPr>
            <w:tcW w:w="1474" w:type="dxa"/>
            <w:vMerge/>
          </w:tcPr>
          <w:p w:rsidR="00FC64F9" w:rsidRDefault="00FC64F9" w:rsidP="00FC64F9"/>
        </w:tc>
        <w:tc>
          <w:tcPr>
            <w:tcW w:w="1722" w:type="dxa"/>
            <w:vAlign w:val="bottom"/>
          </w:tcPr>
          <w:p w:rsidR="00FC64F9" w:rsidRPr="00A43EB7" w:rsidRDefault="00FC64F9" w:rsidP="00FC64F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est for heterogeneity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FC64F9" w:rsidRPr="005C4754" w:rsidRDefault="001B76ED" w:rsidP="00FC64F9">
            <w:pPr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P=</w:t>
            </w:r>
            <w:r w:rsidR="00FC64F9" w:rsidRPr="001B76ED">
              <w:rPr>
                <w:sz w:val="18"/>
                <w:szCs w:val="18"/>
              </w:rPr>
              <w:t>0.0001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FC64F9" w:rsidRPr="005C4754" w:rsidRDefault="00FC64F9" w:rsidP="00FC64F9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5C4754" w:rsidRDefault="00FC64F9" w:rsidP="00FC64F9">
            <w:pPr>
              <w:rPr>
                <w:sz w:val="18"/>
                <w:szCs w:val="18"/>
                <w:highlight w:val="yellow"/>
              </w:rPr>
            </w:pPr>
            <w:r w:rsidRPr="008E2774">
              <w:rPr>
                <w:sz w:val="18"/>
                <w:szCs w:val="18"/>
              </w:rPr>
              <w:t>-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FC64F9" w:rsidRPr="005C4754" w:rsidRDefault="00FC64F9" w:rsidP="00FC64F9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21</w:t>
            </w: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98" w:type="dxa"/>
            <w:gridSpan w:val="2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03</w:t>
            </w: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4</w:t>
            </w:r>
          </w:p>
        </w:tc>
        <w:tc>
          <w:tcPr>
            <w:tcW w:w="1174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</w:tr>
      <w:tr w:rsidR="00FC64F9" w:rsidTr="00FC64F9">
        <w:tc>
          <w:tcPr>
            <w:tcW w:w="1474" w:type="dxa"/>
            <w:vMerge w:val="restart"/>
          </w:tcPr>
          <w:p w:rsidR="00FC64F9" w:rsidRPr="00221DE3" w:rsidRDefault="00FC64F9" w:rsidP="00FC64F9">
            <w:pPr>
              <w:rPr>
                <w:sz w:val="18"/>
                <w:szCs w:val="18"/>
              </w:rPr>
            </w:pPr>
            <w:r w:rsidRPr="00221DE3">
              <w:rPr>
                <w:sz w:val="18"/>
                <w:szCs w:val="18"/>
              </w:rPr>
              <w:t>Psych- social stress</w:t>
            </w:r>
          </w:p>
        </w:tc>
        <w:tc>
          <w:tcPr>
            <w:tcW w:w="1722" w:type="dxa"/>
            <w:vAlign w:val="bottom"/>
          </w:tcPr>
          <w:p w:rsidR="00FC64F9" w:rsidRPr="00A43EB7" w:rsidRDefault="00FC64F9" w:rsidP="00FC64F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ever experience stress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1.00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(ref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8B449A" w:rsidRDefault="00FC64F9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1.00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FC64F9" w:rsidRPr="008B449A" w:rsidRDefault="00FC64F9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(ref)</w:t>
            </w: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00</w:t>
            </w: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ref)</w:t>
            </w:r>
          </w:p>
        </w:tc>
        <w:tc>
          <w:tcPr>
            <w:tcW w:w="797" w:type="dxa"/>
            <w:gridSpan w:val="2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00</w:t>
            </w:r>
          </w:p>
        </w:tc>
        <w:tc>
          <w:tcPr>
            <w:tcW w:w="1098" w:type="dxa"/>
            <w:gridSpan w:val="2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ref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00</w:t>
            </w: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ref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174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f)</w:t>
            </w:r>
          </w:p>
        </w:tc>
      </w:tr>
      <w:tr w:rsidR="00FC64F9" w:rsidTr="00FC64F9">
        <w:tc>
          <w:tcPr>
            <w:tcW w:w="1474" w:type="dxa"/>
            <w:vMerge/>
          </w:tcPr>
          <w:p w:rsidR="00FC64F9" w:rsidRDefault="00FC64F9" w:rsidP="00FC64F9"/>
        </w:tc>
        <w:tc>
          <w:tcPr>
            <w:tcW w:w="1722" w:type="dxa"/>
            <w:vAlign w:val="bottom"/>
          </w:tcPr>
          <w:p w:rsidR="00FC64F9" w:rsidRPr="00A43EB7" w:rsidRDefault="00FC64F9" w:rsidP="00FC64F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ome periods of stress and home or work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1.31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(0.91, 1.89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8B449A" w:rsidRDefault="008B449A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1.15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FC64F9" w:rsidRPr="008B449A" w:rsidRDefault="008B449A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(0.85, 1.56</w:t>
            </w:r>
            <w:r w:rsidR="00FC64F9" w:rsidRPr="008B449A">
              <w:rPr>
                <w:sz w:val="18"/>
                <w:szCs w:val="18"/>
              </w:rPr>
              <w:t>)</w:t>
            </w: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0.77</w:t>
            </w: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0.48, 1.24)</w:t>
            </w:r>
          </w:p>
        </w:tc>
        <w:tc>
          <w:tcPr>
            <w:tcW w:w="797" w:type="dxa"/>
            <w:gridSpan w:val="2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05</w:t>
            </w:r>
          </w:p>
        </w:tc>
        <w:tc>
          <w:tcPr>
            <w:tcW w:w="1098" w:type="dxa"/>
            <w:gridSpan w:val="2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0.75, 1.47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3, 2.06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1174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4, 1.40)</w:t>
            </w:r>
          </w:p>
        </w:tc>
      </w:tr>
      <w:tr w:rsidR="00FC64F9" w:rsidTr="00FC64F9">
        <w:tc>
          <w:tcPr>
            <w:tcW w:w="1474" w:type="dxa"/>
            <w:vMerge/>
          </w:tcPr>
          <w:p w:rsidR="00FC64F9" w:rsidRDefault="00FC64F9" w:rsidP="00FC64F9"/>
        </w:tc>
        <w:tc>
          <w:tcPr>
            <w:tcW w:w="1722" w:type="dxa"/>
            <w:vAlign w:val="bottom"/>
          </w:tcPr>
          <w:p w:rsidR="00FC64F9" w:rsidRPr="00A43EB7" w:rsidRDefault="00FC64F9" w:rsidP="00FC64F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everal periods of stress at home or work/ Permanent stress at home or work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1.13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(0.66, 1.92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8B449A" w:rsidRDefault="008B449A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1.04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FC64F9" w:rsidRPr="008B449A" w:rsidRDefault="008B449A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(0.70,1.5</w:t>
            </w:r>
            <w:r w:rsidR="00FC64F9" w:rsidRPr="008B449A">
              <w:rPr>
                <w:sz w:val="18"/>
                <w:szCs w:val="18"/>
              </w:rPr>
              <w:t>3)</w:t>
            </w: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35</w:t>
            </w: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0.72, 2.53)</w:t>
            </w:r>
          </w:p>
        </w:tc>
        <w:tc>
          <w:tcPr>
            <w:tcW w:w="797" w:type="dxa"/>
            <w:gridSpan w:val="2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1.27</w:t>
            </w:r>
          </w:p>
        </w:tc>
        <w:tc>
          <w:tcPr>
            <w:tcW w:w="1098" w:type="dxa"/>
            <w:gridSpan w:val="2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 w:rsidRPr="00635C66">
              <w:rPr>
                <w:sz w:val="18"/>
                <w:szCs w:val="18"/>
              </w:rPr>
              <w:t>(0.79, 2.05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2, 3..85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1174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4, 1.41)</w:t>
            </w:r>
          </w:p>
        </w:tc>
      </w:tr>
      <w:tr w:rsidR="00FC64F9" w:rsidTr="00FC64F9">
        <w:tc>
          <w:tcPr>
            <w:tcW w:w="1474" w:type="dxa"/>
            <w:vMerge/>
          </w:tcPr>
          <w:p w:rsidR="00FC64F9" w:rsidRDefault="00FC64F9" w:rsidP="00FC64F9"/>
        </w:tc>
        <w:tc>
          <w:tcPr>
            <w:tcW w:w="1722" w:type="dxa"/>
            <w:vAlign w:val="bottom"/>
          </w:tcPr>
          <w:p w:rsidR="00FC64F9" w:rsidRDefault="00FC64F9" w:rsidP="00FC64F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est for trend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FC64F9" w:rsidRPr="008B449A" w:rsidRDefault="008B449A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P=0.33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FC64F9" w:rsidRPr="008B449A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8B449A" w:rsidRDefault="008B449A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P=0.65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FC64F9" w:rsidRPr="008B449A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65</w:t>
            </w: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37</w:t>
            </w:r>
          </w:p>
        </w:tc>
        <w:tc>
          <w:tcPr>
            <w:tcW w:w="1098" w:type="dxa"/>
            <w:gridSpan w:val="2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15</w:t>
            </w: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42</w:t>
            </w:r>
          </w:p>
        </w:tc>
        <w:tc>
          <w:tcPr>
            <w:tcW w:w="1174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</w:tr>
      <w:tr w:rsidR="00FC64F9" w:rsidTr="00FC64F9">
        <w:tc>
          <w:tcPr>
            <w:tcW w:w="1474" w:type="dxa"/>
            <w:vMerge w:val="restart"/>
          </w:tcPr>
          <w:p w:rsidR="00FC64F9" w:rsidRPr="00A43EB7" w:rsidRDefault="00FC64F9" w:rsidP="00FC64F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  <w:p w:rsidR="00FC64F9" w:rsidRPr="00A43EB7" w:rsidRDefault="00FC64F9" w:rsidP="00FC64F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ears since Migration</w:t>
            </w:r>
          </w:p>
          <w:p w:rsidR="00FC64F9" w:rsidRPr="00A43EB7" w:rsidRDefault="00FC64F9" w:rsidP="00FC64F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2" w:type="dxa"/>
            <w:vAlign w:val="bottom"/>
          </w:tcPr>
          <w:p w:rsidR="00FC64F9" w:rsidRPr="00A43EB7" w:rsidRDefault="00FC64F9" w:rsidP="00FC64F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-4 years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0.71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(0.42,1.20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8B449A" w:rsidRDefault="008B449A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0.69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FC64F9" w:rsidRPr="008B449A" w:rsidRDefault="008B449A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(0.43, 1.09)</w:t>
            </w: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1174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</w:tr>
      <w:tr w:rsidR="00FC64F9" w:rsidTr="00FC64F9">
        <w:tc>
          <w:tcPr>
            <w:tcW w:w="1474" w:type="dxa"/>
            <w:vMerge/>
          </w:tcPr>
          <w:p w:rsidR="00FC64F9" w:rsidRDefault="00FC64F9" w:rsidP="00FC64F9"/>
        </w:tc>
        <w:tc>
          <w:tcPr>
            <w:tcW w:w="1722" w:type="dxa"/>
            <w:vAlign w:val="bottom"/>
          </w:tcPr>
          <w:p w:rsidR="00FC64F9" w:rsidRPr="00A43EB7" w:rsidRDefault="00FC64F9" w:rsidP="00FC64F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-9 years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0.53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(0.29, 0.99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8B449A" w:rsidRDefault="008B449A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0.77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FC64F9" w:rsidRPr="008B449A" w:rsidRDefault="008B449A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(0.52, 1.16)</w:t>
            </w: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1174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</w:tr>
      <w:tr w:rsidR="00FC64F9" w:rsidTr="00FC64F9">
        <w:tc>
          <w:tcPr>
            <w:tcW w:w="1474" w:type="dxa"/>
            <w:vMerge/>
          </w:tcPr>
          <w:p w:rsidR="00FC64F9" w:rsidRDefault="00FC64F9" w:rsidP="00FC64F9"/>
        </w:tc>
        <w:tc>
          <w:tcPr>
            <w:tcW w:w="1722" w:type="dxa"/>
            <w:vAlign w:val="bottom"/>
          </w:tcPr>
          <w:p w:rsidR="00FC64F9" w:rsidRPr="00A43EB7" w:rsidRDefault="00FC64F9" w:rsidP="00FC64F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 or more years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1.00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(ref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8B449A" w:rsidRDefault="008B449A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1.00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FC64F9" w:rsidRPr="008B449A" w:rsidRDefault="008B449A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(ref)</w:t>
            </w: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1174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</w:tr>
      <w:tr w:rsidR="00FC64F9" w:rsidTr="00FC64F9">
        <w:tc>
          <w:tcPr>
            <w:tcW w:w="1474" w:type="dxa"/>
            <w:vMerge/>
          </w:tcPr>
          <w:p w:rsidR="00FC64F9" w:rsidRDefault="00FC64F9" w:rsidP="00FC64F9"/>
        </w:tc>
        <w:tc>
          <w:tcPr>
            <w:tcW w:w="1722" w:type="dxa"/>
            <w:vAlign w:val="bottom"/>
          </w:tcPr>
          <w:p w:rsidR="00FC64F9" w:rsidRPr="00A43EB7" w:rsidRDefault="00FC64F9" w:rsidP="00FC64F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A43EB7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est for linear trend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FC64F9" w:rsidRPr="008B449A" w:rsidRDefault="008B449A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P=0.10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FC64F9" w:rsidRPr="008B449A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8B449A" w:rsidRDefault="00FC64F9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P=0.07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FC64F9" w:rsidRPr="008B449A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1174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</w:tr>
      <w:tr w:rsidR="00FC64F9" w:rsidTr="00FC64F9">
        <w:trPr>
          <w:trHeight w:val="312"/>
        </w:trPr>
        <w:tc>
          <w:tcPr>
            <w:tcW w:w="1474" w:type="dxa"/>
            <w:vMerge w:val="restart"/>
          </w:tcPr>
          <w:p w:rsidR="00FC64F9" w:rsidRPr="00A43EB7" w:rsidRDefault="00FC64F9" w:rsidP="00FC64F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bookmarkStart w:id="0" w:name="_GoBack"/>
            <w:bookmarkEnd w:id="0"/>
            <w:r w:rsidRPr="00390C2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cculturation (</w:t>
            </w:r>
            <w:r w:rsidRPr="00390C24">
              <w:rPr>
                <w:rFonts w:cstheme="minorHAnsi"/>
                <w:sz w:val="18"/>
                <w:szCs w:val="18"/>
              </w:rPr>
              <w:t>ethnic identity)</w:t>
            </w:r>
          </w:p>
        </w:tc>
        <w:tc>
          <w:tcPr>
            <w:tcW w:w="1722" w:type="dxa"/>
            <w:vAlign w:val="bottom"/>
          </w:tcPr>
          <w:p w:rsidR="00FC64F9" w:rsidRPr="005F6132" w:rsidRDefault="00FC64F9" w:rsidP="00FC64F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ore acculturated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1.00 (ref)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8B449A" w:rsidRDefault="00FC64F9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FC64F9" w:rsidRPr="008B449A" w:rsidRDefault="00FC64F9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(ref)</w:t>
            </w: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1174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</w:tr>
      <w:tr w:rsidR="00FC64F9" w:rsidTr="00FC64F9">
        <w:tc>
          <w:tcPr>
            <w:tcW w:w="1474" w:type="dxa"/>
            <w:vMerge/>
          </w:tcPr>
          <w:p w:rsidR="00FC64F9" w:rsidRDefault="00FC64F9" w:rsidP="00FC64F9"/>
        </w:tc>
        <w:tc>
          <w:tcPr>
            <w:tcW w:w="1722" w:type="dxa"/>
            <w:vAlign w:val="bottom"/>
          </w:tcPr>
          <w:p w:rsidR="00FC64F9" w:rsidRPr="00390C24" w:rsidRDefault="00FC64F9" w:rsidP="00FC64F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ess acculturated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0.82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(0.57, 1.18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8B449A" w:rsidRDefault="008B449A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0.97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FC64F9" w:rsidRPr="008B449A" w:rsidRDefault="008B449A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(0.72,1.31</w:t>
            </w:r>
            <w:r w:rsidR="00FC64F9" w:rsidRPr="008B449A">
              <w:rPr>
                <w:sz w:val="18"/>
                <w:szCs w:val="18"/>
              </w:rPr>
              <w:t>)</w:t>
            </w: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1073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797" w:type="dxa"/>
            <w:gridSpan w:val="2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1049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1174" w:type="dxa"/>
            <w:tcBorders>
              <w:left w:val="single" w:sz="4" w:space="0" w:color="FFFFFF"/>
            </w:tcBorders>
          </w:tcPr>
          <w:p w:rsidR="00FC64F9" w:rsidRPr="00635C66" w:rsidRDefault="00FC64F9" w:rsidP="00FC64F9">
            <w:pPr>
              <w:rPr>
                <w:sz w:val="18"/>
                <w:szCs w:val="18"/>
              </w:rPr>
            </w:pPr>
          </w:p>
        </w:tc>
      </w:tr>
      <w:tr w:rsidR="00FC64F9" w:rsidTr="00FC64F9">
        <w:tc>
          <w:tcPr>
            <w:tcW w:w="1474" w:type="dxa"/>
            <w:vMerge w:val="restart"/>
          </w:tcPr>
          <w:p w:rsidR="00FC64F9" w:rsidRPr="00390C24" w:rsidRDefault="00FC64F9" w:rsidP="00FC64F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90C2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cculturation (cultural orientation)</w:t>
            </w:r>
          </w:p>
        </w:tc>
        <w:tc>
          <w:tcPr>
            <w:tcW w:w="1722" w:type="dxa"/>
            <w:vAlign w:val="bottom"/>
          </w:tcPr>
          <w:p w:rsidR="00FC64F9" w:rsidRPr="005F6132" w:rsidRDefault="00FC64F9" w:rsidP="00FC64F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ore acculturated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1.00 (ref)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8B449A" w:rsidRDefault="00FC64F9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FC64F9" w:rsidRPr="008B449A" w:rsidRDefault="00FC64F9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(ref)</w:t>
            </w: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FC64F9" w:rsidRDefault="00FC64F9" w:rsidP="00FC64F9"/>
        </w:tc>
        <w:tc>
          <w:tcPr>
            <w:tcW w:w="1073" w:type="dxa"/>
            <w:tcBorders>
              <w:left w:val="single" w:sz="4" w:space="0" w:color="FFFFFF"/>
            </w:tcBorders>
          </w:tcPr>
          <w:p w:rsidR="00FC64F9" w:rsidRDefault="00FC64F9" w:rsidP="00FC64F9"/>
        </w:tc>
        <w:tc>
          <w:tcPr>
            <w:tcW w:w="797" w:type="dxa"/>
            <w:gridSpan w:val="2"/>
            <w:tcBorders>
              <w:right w:val="single" w:sz="4" w:space="0" w:color="FFFFFF"/>
            </w:tcBorders>
          </w:tcPr>
          <w:p w:rsidR="00FC64F9" w:rsidRDefault="00FC64F9" w:rsidP="00FC64F9"/>
        </w:tc>
        <w:tc>
          <w:tcPr>
            <w:tcW w:w="1098" w:type="dxa"/>
            <w:gridSpan w:val="2"/>
            <w:tcBorders>
              <w:left w:val="single" w:sz="4" w:space="0" w:color="FFFFFF"/>
            </w:tcBorders>
          </w:tcPr>
          <w:p w:rsidR="00FC64F9" w:rsidRDefault="00FC64F9" w:rsidP="00FC64F9"/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Default="00FC64F9" w:rsidP="00FC64F9"/>
        </w:tc>
        <w:tc>
          <w:tcPr>
            <w:tcW w:w="1049" w:type="dxa"/>
            <w:tcBorders>
              <w:left w:val="single" w:sz="4" w:space="0" w:color="FFFFFF"/>
            </w:tcBorders>
          </w:tcPr>
          <w:p w:rsidR="00FC64F9" w:rsidRDefault="00FC64F9" w:rsidP="00FC64F9"/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Default="00FC64F9" w:rsidP="00FC64F9"/>
        </w:tc>
        <w:tc>
          <w:tcPr>
            <w:tcW w:w="1174" w:type="dxa"/>
            <w:tcBorders>
              <w:left w:val="single" w:sz="4" w:space="0" w:color="FFFFFF"/>
            </w:tcBorders>
          </w:tcPr>
          <w:p w:rsidR="00FC64F9" w:rsidRDefault="00FC64F9" w:rsidP="00FC64F9"/>
        </w:tc>
      </w:tr>
      <w:tr w:rsidR="00FC64F9" w:rsidTr="00FC64F9">
        <w:tc>
          <w:tcPr>
            <w:tcW w:w="1474" w:type="dxa"/>
            <w:vMerge/>
          </w:tcPr>
          <w:p w:rsidR="00FC64F9" w:rsidRDefault="00FC64F9" w:rsidP="00FC64F9"/>
        </w:tc>
        <w:tc>
          <w:tcPr>
            <w:tcW w:w="1722" w:type="dxa"/>
            <w:vAlign w:val="bottom"/>
          </w:tcPr>
          <w:p w:rsidR="00FC64F9" w:rsidRPr="00390C24" w:rsidRDefault="00FC64F9" w:rsidP="00FC64F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ess acculturated</w:t>
            </w:r>
          </w:p>
        </w:tc>
        <w:tc>
          <w:tcPr>
            <w:tcW w:w="883" w:type="dxa"/>
            <w:gridSpan w:val="2"/>
            <w:tcBorders>
              <w:righ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1.16</w:t>
            </w:r>
          </w:p>
        </w:tc>
        <w:tc>
          <w:tcPr>
            <w:tcW w:w="1261" w:type="dxa"/>
            <w:gridSpan w:val="2"/>
            <w:tcBorders>
              <w:lef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(0.76,1.76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8B449A" w:rsidRDefault="008B449A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0.87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FC64F9" w:rsidRPr="008B449A" w:rsidRDefault="008B449A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(0.63, 1.20</w:t>
            </w:r>
            <w:r w:rsidR="00FC64F9" w:rsidRPr="008B449A">
              <w:rPr>
                <w:sz w:val="18"/>
                <w:szCs w:val="18"/>
              </w:rPr>
              <w:t>)</w:t>
            </w: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FC64F9" w:rsidRDefault="00FC64F9" w:rsidP="00FC64F9"/>
        </w:tc>
        <w:tc>
          <w:tcPr>
            <w:tcW w:w="1073" w:type="dxa"/>
            <w:tcBorders>
              <w:left w:val="single" w:sz="4" w:space="0" w:color="FFFFFF"/>
            </w:tcBorders>
          </w:tcPr>
          <w:p w:rsidR="00FC64F9" w:rsidRDefault="00FC64F9" w:rsidP="00FC64F9"/>
        </w:tc>
        <w:tc>
          <w:tcPr>
            <w:tcW w:w="797" w:type="dxa"/>
            <w:gridSpan w:val="2"/>
            <w:tcBorders>
              <w:right w:val="single" w:sz="4" w:space="0" w:color="FFFFFF"/>
            </w:tcBorders>
          </w:tcPr>
          <w:p w:rsidR="00FC64F9" w:rsidRDefault="00FC64F9" w:rsidP="00FC64F9"/>
        </w:tc>
        <w:tc>
          <w:tcPr>
            <w:tcW w:w="1098" w:type="dxa"/>
            <w:gridSpan w:val="2"/>
            <w:tcBorders>
              <w:left w:val="single" w:sz="4" w:space="0" w:color="FFFFFF"/>
            </w:tcBorders>
          </w:tcPr>
          <w:p w:rsidR="00FC64F9" w:rsidRDefault="00FC64F9" w:rsidP="00FC64F9"/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Default="00FC64F9" w:rsidP="00FC64F9"/>
        </w:tc>
        <w:tc>
          <w:tcPr>
            <w:tcW w:w="1049" w:type="dxa"/>
            <w:tcBorders>
              <w:left w:val="single" w:sz="4" w:space="0" w:color="FFFFFF"/>
            </w:tcBorders>
          </w:tcPr>
          <w:p w:rsidR="00FC64F9" w:rsidRDefault="00FC64F9" w:rsidP="00FC64F9"/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Default="00FC64F9" w:rsidP="00FC64F9"/>
        </w:tc>
        <w:tc>
          <w:tcPr>
            <w:tcW w:w="1174" w:type="dxa"/>
            <w:tcBorders>
              <w:left w:val="single" w:sz="4" w:space="0" w:color="FFFFFF"/>
            </w:tcBorders>
          </w:tcPr>
          <w:p w:rsidR="00FC64F9" w:rsidRDefault="00FC64F9" w:rsidP="00FC64F9"/>
        </w:tc>
      </w:tr>
      <w:tr w:rsidR="00FC64F9" w:rsidTr="00FC64F9">
        <w:tc>
          <w:tcPr>
            <w:tcW w:w="1474" w:type="dxa"/>
            <w:vMerge w:val="restart"/>
          </w:tcPr>
          <w:p w:rsidR="00FC64F9" w:rsidRPr="00390C24" w:rsidRDefault="001B76ED" w:rsidP="00FC64F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cculturation</w:t>
            </w:r>
            <w:r w:rsidR="00FC64F9" w:rsidRPr="00390C2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social networks)</w:t>
            </w:r>
          </w:p>
        </w:tc>
        <w:tc>
          <w:tcPr>
            <w:tcW w:w="1722" w:type="dxa"/>
            <w:vAlign w:val="bottom"/>
          </w:tcPr>
          <w:p w:rsidR="00FC64F9" w:rsidRPr="005F6132" w:rsidRDefault="00FC64F9" w:rsidP="00FC64F9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ore acculturated</w:t>
            </w:r>
          </w:p>
        </w:tc>
        <w:tc>
          <w:tcPr>
            <w:tcW w:w="1250" w:type="dxa"/>
            <w:gridSpan w:val="3"/>
            <w:tcBorders>
              <w:righ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1.00 (ref)</w:t>
            </w:r>
          </w:p>
        </w:tc>
        <w:tc>
          <w:tcPr>
            <w:tcW w:w="894" w:type="dxa"/>
            <w:tcBorders>
              <w:lef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8B449A" w:rsidRDefault="00FC64F9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 xml:space="preserve">1.00 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FC64F9" w:rsidRPr="008B449A" w:rsidRDefault="00FC64F9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(ref)</w:t>
            </w: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FC64F9" w:rsidRDefault="00FC64F9" w:rsidP="00FC64F9"/>
        </w:tc>
        <w:tc>
          <w:tcPr>
            <w:tcW w:w="1073" w:type="dxa"/>
            <w:tcBorders>
              <w:left w:val="single" w:sz="4" w:space="0" w:color="FFFFFF"/>
            </w:tcBorders>
          </w:tcPr>
          <w:p w:rsidR="00FC64F9" w:rsidRDefault="00FC64F9" w:rsidP="00FC64F9"/>
        </w:tc>
        <w:tc>
          <w:tcPr>
            <w:tcW w:w="797" w:type="dxa"/>
            <w:gridSpan w:val="2"/>
            <w:tcBorders>
              <w:right w:val="single" w:sz="4" w:space="0" w:color="FFFFFF"/>
            </w:tcBorders>
          </w:tcPr>
          <w:p w:rsidR="00FC64F9" w:rsidRDefault="00FC64F9" w:rsidP="00FC64F9"/>
        </w:tc>
        <w:tc>
          <w:tcPr>
            <w:tcW w:w="1098" w:type="dxa"/>
            <w:gridSpan w:val="2"/>
            <w:tcBorders>
              <w:left w:val="single" w:sz="4" w:space="0" w:color="FFFFFF"/>
            </w:tcBorders>
          </w:tcPr>
          <w:p w:rsidR="00FC64F9" w:rsidRDefault="00FC64F9" w:rsidP="00FC64F9"/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Default="00FC64F9" w:rsidP="00FC64F9"/>
        </w:tc>
        <w:tc>
          <w:tcPr>
            <w:tcW w:w="1049" w:type="dxa"/>
            <w:tcBorders>
              <w:left w:val="single" w:sz="4" w:space="0" w:color="FFFFFF"/>
            </w:tcBorders>
          </w:tcPr>
          <w:p w:rsidR="00FC64F9" w:rsidRDefault="00FC64F9" w:rsidP="00FC64F9"/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Default="00FC64F9" w:rsidP="00FC64F9"/>
        </w:tc>
        <w:tc>
          <w:tcPr>
            <w:tcW w:w="1174" w:type="dxa"/>
            <w:tcBorders>
              <w:left w:val="single" w:sz="4" w:space="0" w:color="FFFFFF"/>
            </w:tcBorders>
          </w:tcPr>
          <w:p w:rsidR="00FC64F9" w:rsidRDefault="00FC64F9" w:rsidP="00FC64F9"/>
        </w:tc>
      </w:tr>
      <w:tr w:rsidR="00FC64F9" w:rsidTr="00FC64F9">
        <w:tc>
          <w:tcPr>
            <w:tcW w:w="1474" w:type="dxa"/>
            <w:vMerge/>
            <w:vAlign w:val="bottom"/>
          </w:tcPr>
          <w:p w:rsidR="00FC64F9" w:rsidRDefault="00FC64F9" w:rsidP="00FC64F9"/>
        </w:tc>
        <w:tc>
          <w:tcPr>
            <w:tcW w:w="1722" w:type="dxa"/>
            <w:vAlign w:val="bottom"/>
          </w:tcPr>
          <w:p w:rsidR="00FC64F9" w:rsidRDefault="00FC64F9" w:rsidP="00FC64F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ess acculturated</w:t>
            </w:r>
          </w:p>
        </w:tc>
        <w:tc>
          <w:tcPr>
            <w:tcW w:w="753" w:type="dxa"/>
            <w:tcBorders>
              <w:righ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1.03</w:t>
            </w:r>
          </w:p>
        </w:tc>
        <w:tc>
          <w:tcPr>
            <w:tcW w:w="1391" w:type="dxa"/>
            <w:gridSpan w:val="3"/>
            <w:tcBorders>
              <w:left w:val="single" w:sz="4" w:space="0" w:color="FFFFFF"/>
            </w:tcBorders>
          </w:tcPr>
          <w:p w:rsidR="00FC64F9" w:rsidRPr="00FC64F9" w:rsidRDefault="00FC64F9" w:rsidP="00FC64F9">
            <w:pPr>
              <w:rPr>
                <w:sz w:val="18"/>
                <w:szCs w:val="18"/>
              </w:rPr>
            </w:pPr>
            <w:r w:rsidRPr="00FC64F9">
              <w:rPr>
                <w:sz w:val="18"/>
                <w:szCs w:val="18"/>
              </w:rPr>
              <w:t>(0.70, 1.52)</w:t>
            </w:r>
          </w:p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Pr="008B449A" w:rsidRDefault="008B449A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1.22</w:t>
            </w:r>
          </w:p>
        </w:tc>
        <w:tc>
          <w:tcPr>
            <w:tcW w:w="1061" w:type="dxa"/>
            <w:tcBorders>
              <w:left w:val="single" w:sz="4" w:space="0" w:color="FFFFFF"/>
            </w:tcBorders>
          </w:tcPr>
          <w:p w:rsidR="00FC64F9" w:rsidRPr="008B449A" w:rsidRDefault="008B449A" w:rsidP="00FC64F9">
            <w:pPr>
              <w:rPr>
                <w:sz w:val="18"/>
                <w:szCs w:val="18"/>
              </w:rPr>
            </w:pPr>
            <w:r w:rsidRPr="008B449A">
              <w:rPr>
                <w:sz w:val="18"/>
                <w:szCs w:val="18"/>
              </w:rPr>
              <w:t>(0.89</w:t>
            </w:r>
            <w:r w:rsidR="00FC64F9" w:rsidRPr="008B449A">
              <w:rPr>
                <w:sz w:val="18"/>
                <w:szCs w:val="18"/>
              </w:rPr>
              <w:t>, 1.</w:t>
            </w:r>
            <w:r w:rsidRPr="008B449A">
              <w:rPr>
                <w:sz w:val="18"/>
                <w:szCs w:val="18"/>
              </w:rPr>
              <w:t>67</w:t>
            </w:r>
            <w:r w:rsidR="00FC64F9" w:rsidRPr="008B449A">
              <w:rPr>
                <w:sz w:val="18"/>
                <w:szCs w:val="18"/>
              </w:rPr>
              <w:t>)</w:t>
            </w:r>
          </w:p>
        </w:tc>
        <w:tc>
          <w:tcPr>
            <w:tcW w:w="718" w:type="dxa"/>
            <w:tcBorders>
              <w:right w:val="single" w:sz="4" w:space="0" w:color="FFFFFF"/>
            </w:tcBorders>
          </w:tcPr>
          <w:p w:rsidR="00FC64F9" w:rsidRDefault="00FC64F9" w:rsidP="00FC64F9"/>
        </w:tc>
        <w:tc>
          <w:tcPr>
            <w:tcW w:w="1073" w:type="dxa"/>
            <w:tcBorders>
              <w:left w:val="single" w:sz="4" w:space="0" w:color="FFFFFF"/>
            </w:tcBorders>
          </w:tcPr>
          <w:p w:rsidR="00FC64F9" w:rsidRDefault="00FC64F9" w:rsidP="00FC64F9"/>
        </w:tc>
        <w:tc>
          <w:tcPr>
            <w:tcW w:w="797" w:type="dxa"/>
            <w:gridSpan w:val="2"/>
            <w:tcBorders>
              <w:right w:val="single" w:sz="4" w:space="0" w:color="FFFFFF"/>
            </w:tcBorders>
          </w:tcPr>
          <w:p w:rsidR="00FC64F9" w:rsidRDefault="00FC64F9" w:rsidP="00FC64F9"/>
        </w:tc>
        <w:tc>
          <w:tcPr>
            <w:tcW w:w="1098" w:type="dxa"/>
            <w:gridSpan w:val="2"/>
            <w:tcBorders>
              <w:left w:val="single" w:sz="4" w:space="0" w:color="FFFFFF"/>
            </w:tcBorders>
          </w:tcPr>
          <w:p w:rsidR="00FC64F9" w:rsidRDefault="00FC64F9" w:rsidP="00FC64F9"/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Default="00FC64F9" w:rsidP="00FC64F9"/>
        </w:tc>
        <w:tc>
          <w:tcPr>
            <w:tcW w:w="1049" w:type="dxa"/>
            <w:tcBorders>
              <w:left w:val="single" w:sz="4" w:space="0" w:color="FFFFFF"/>
            </w:tcBorders>
          </w:tcPr>
          <w:p w:rsidR="00FC64F9" w:rsidRDefault="00FC64F9" w:rsidP="00FC64F9"/>
        </w:tc>
        <w:tc>
          <w:tcPr>
            <w:tcW w:w="809" w:type="dxa"/>
            <w:tcBorders>
              <w:right w:val="single" w:sz="4" w:space="0" w:color="FFFFFF"/>
            </w:tcBorders>
          </w:tcPr>
          <w:p w:rsidR="00FC64F9" w:rsidRDefault="00FC64F9" w:rsidP="00FC64F9"/>
        </w:tc>
        <w:tc>
          <w:tcPr>
            <w:tcW w:w="1174" w:type="dxa"/>
            <w:tcBorders>
              <w:left w:val="single" w:sz="4" w:space="0" w:color="FFFFFF"/>
            </w:tcBorders>
          </w:tcPr>
          <w:p w:rsidR="00FC64F9" w:rsidRDefault="00FC64F9" w:rsidP="00FC64F9"/>
        </w:tc>
      </w:tr>
    </w:tbl>
    <w:p w:rsidR="00504900" w:rsidRDefault="00504900" w:rsidP="00504900">
      <w:r>
        <w:t>*Model 1:</w:t>
      </w:r>
      <w:r w:rsidR="001B76ED">
        <w:t xml:space="preserve"> </w:t>
      </w:r>
      <w:r>
        <w:t>Adjusted for age + education + marital status + smoking status + frequency of attending religious services + psycho-social stress</w:t>
      </w:r>
      <w:r w:rsidR="005C4754">
        <w:t xml:space="preserve"> (+site</w:t>
      </w:r>
      <w:r w:rsidR="001B76ED">
        <w:t>+ years of migration + acculturation</w:t>
      </w:r>
      <w:r w:rsidR="005C4754">
        <w:t xml:space="preserve"> for European countries)</w:t>
      </w:r>
    </w:p>
    <w:p w:rsidR="00504900" w:rsidRPr="00082C2E" w:rsidRDefault="00504900">
      <w:pPr>
        <w:rPr>
          <w:sz w:val="18"/>
          <w:szCs w:val="18"/>
        </w:rPr>
      </w:pPr>
    </w:p>
    <w:sectPr w:rsidR="00504900" w:rsidRPr="00082C2E" w:rsidSect="000317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713"/>
    <w:rsid w:val="00031713"/>
    <w:rsid w:val="000404BA"/>
    <w:rsid w:val="00050E28"/>
    <w:rsid w:val="00052049"/>
    <w:rsid w:val="00057AEE"/>
    <w:rsid w:val="00064B98"/>
    <w:rsid w:val="00082C2E"/>
    <w:rsid w:val="000C07A6"/>
    <w:rsid w:val="000D6F44"/>
    <w:rsid w:val="000E05FB"/>
    <w:rsid w:val="001726F4"/>
    <w:rsid w:val="001B53F7"/>
    <w:rsid w:val="001B76ED"/>
    <w:rsid w:val="001C49CF"/>
    <w:rsid w:val="002410BD"/>
    <w:rsid w:val="00285809"/>
    <w:rsid w:val="002B25CA"/>
    <w:rsid w:val="002B5407"/>
    <w:rsid w:val="002F44FD"/>
    <w:rsid w:val="00303A8B"/>
    <w:rsid w:val="0030414C"/>
    <w:rsid w:val="0030634D"/>
    <w:rsid w:val="003671A0"/>
    <w:rsid w:val="003927C6"/>
    <w:rsid w:val="003D50FD"/>
    <w:rsid w:val="003E28E6"/>
    <w:rsid w:val="003F5A97"/>
    <w:rsid w:val="003F7658"/>
    <w:rsid w:val="00476B56"/>
    <w:rsid w:val="004977D6"/>
    <w:rsid w:val="004B161E"/>
    <w:rsid w:val="004B3853"/>
    <w:rsid w:val="004B3F82"/>
    <w:rsid w:val="004C3928"/>
    <w:rsid w:val="004F15F1"/>
    <w:rsid w:val="00504900"/>
    <w:rsid w:val="00527DCA"/>
    <w:rsid w:val="005421DF"/>
    <w:rsid w:val="00544493"/>
    <w:rsid w:val="00554E9C"/>
    <w:rsid w:val="005C4754"/>
    <w:rsid w:val="005F0231"/>
    <w:rsid w:val="00604D77"/>
    <w:rsid w:val="0064099B"/>
    <w:rsid w:val="006A6B77"/>
    <w:rsid w:val="006B1C46"/>
    <w:rsid w:val="006C0183"/>
    <w:rsid w:val="006D016C"/>
    <w:rsid w:val="006E7776"/>
    <w:rsid w:val="007276FE"/>
    <w:rsid w:val="0078180F"/>
    <w:rsid w:val="007A4A9A"/>
    <w:rsid w:val="007A4ACE"/>
    <w:rsid w:val="008152E3"/>
    <w:rsid w:val="00836019"/>
    <w:rsid w:val="008761F8"/>
    <w:rsid w:val="00881F48"/>
    <w:rsid w:val="00885DA9"/>
    <w:rsid w:val="008B449A"/>
    <w:rsid w:val="008D54DB"/>
    <w:rsid w:val="008E2774"/>
    <w:rsid w:val="008E6298"/>
    <w:rsid w:val="00976706"/>
    <w:rsid w:val="009819CB"/>
    <w:rsid w:val="009F06BB"/>
    <w:rsid w:val="00A26315"/>
    <w:rsid w:val="00A367C3"/>
    <w:rsid w:val="00A617EC"/>
    <w:rsid w:val="00A708DA"/>
    <w:rsid w:val="00A93E1C"/>
    <w:rsid w:val="00AA3EA9"/>
    <w:rsid w:val="00AB6D3A"/>
    <w:rsid w:val="00AC5F5D"/>
    <w:rsid w:val="00AD2329"/>
    <w:rsid w:val="00AE2C0D"/>
    <w:rsid w:val="00B67833"/>
    <w:rsid w:val="00B7263B"/>
    <w:rsid w:val="00BB7735"/>
    <w:rsid w:val="00BC4F40"/>
    <w:rsid w:val="00C0678A"/>
    <w:rsid w:val="00C2699C"/>
    <w:rsid w:val="00C353F4"/>
    <w:rsid w:val="00C46E06"/>
    <w:rsid w:val="00C73E9D"/>
    <w:rsid w:val="00C80A13"/>
    <w:rsid w:val="00C83E0B"/>
    <w:rsid w:val="00C90C9D"/>
    <w:rsid w:val="00CC3DBC"/>
    <w:rsid w:val="00CC58E4"/>
    <w:rsid w:val="00CC5BE1"/>
    <w:rsid w:val="00D16AF0"/>
    <w:rsid w:val="00D32C6C"/>
    <w:rsid w:val="00D3611C"/>
    <w:rsid w:val="00D45741"/>
    <w:rsid w:val="00D62BAD"/>
    <w:rsid w:val="00D84FA8"/>
    <w:rsid w:val="00E05A0E"/>
    <w:rsid w:val="00E23A2D"/>
    <w:rsid w:val="00E67C4F"/>
    <w:rsid w:val="00EA34B3"/>
    <w:rsid w:val="00EA5B1B"/>
    <w:rsid w:val="00F07DD7"/>
    <w:rsid w:val="00F14C3A"/>
    <w:rsid w:val="00F17F46"/>
    <w:rsid w:val="00F23D94"/>
    <w:rsid w:val="00FB109B"/>
    <w:rsid w:val="00FC64F9"/>
    <w:rsid w:val="00FD5F15"/>
    <w:rsid w:val="00FE6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EA976"/>
  <w15:chartTrackingRefBased/>
  <w15:docId w15:val="{5B3160CC-915F-418F-BD0B-D2430CF80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49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444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AEE7A9-468B-4108-B4C3-6AEDF8BF3D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7</Words>
  <Characters>374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ook</dc:creator>
  <cp:keywords/>
  <dc:description/>
  <cp:lastModifiedBy>Sarah Cook</cp:lastModifiedBy>
  <cp:revision>2</cp:revision>
  <dcterms:created xsi:type="dcterms:W3CDTF">2018-10-15T10:47:00Z</dcterms:created>
  <dcterms:modified xsi:type="dcterms:W3CDTF">2018-10-15T10:47:00Z</dcterms:modified>
</cp:coreProperties>
</file>